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6. Supplementary material Table 6: Outcome patients with an active malignancy compared to outcome patients in complete remission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984"/>
        <w:gridCol w:w="2127"/>
        <w:gridCol w:w="1842"/>
      </w:tblGrid>
      <w:tr>
        <w:trPr>
          <w:trHeight w:val="567" w:hRule="atLeast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ctive malignanc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(n=125)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omplete remission</w:t>
              <w:br/>
              <w:t>(n=79)</w:t>
              <w:br/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-value</w:t>
            </w:r>
          </w:p>
        </w:tc>
      </w:tr>
      <w:tr>
        <w:trPr>
          <w:trHeight w:val="446" w:hRule="atLeast"/>
        </w:trPr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Mortality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>
          <w:trHeight w:val="483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ICU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0 (32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 (26.6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</w:tr>
      <w:tr>
        <w:trPr>
          <w:trHeight w:val="483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Hospital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5 (44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 (43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</w:tr>
      <w:tr>
        <w:trPr>
          <w:trHeight w:val="483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5 (60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(53.2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</w:tr>
      <w:tr>
        <w:trPr>
          <w:trHeight w:val="483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-yea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4 (67.2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 (58.2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</w:tr>
      <w:tr>
        <w:trPr>
          <w:trHeight w:val="618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-yea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0 (72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 (59.5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</w:tr>
      <w:tr>
        <w:trPr>
          <w:trHeight w:val="483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ECOG performance stat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483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ost IC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 [3-4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 [3-4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</w:tr>
      <w:tr>
        <w:trPr>
          <w:trHeight w:val="483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ost hospita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 [2-3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[2-3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</w:tr>
      <w:tr>
        <w:trPr>
          <w:trHeight w:val="483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 [1-2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[1-2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</w:tr>
      <w:tr>
        <w:trPr>
          <w:trHeight w:val="483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-yea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 [0-2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[1-2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</w:tr>
      <w:tr>
        <w:trPr>
          <w:trHeight w:val="483" w:hRule="atLeast"/>
        </w:trPr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-years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 [0-1]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[1-2]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</w:tr>
    </w:tbl>
    <w:p>
      <w:pPr>
        <w:pStyle w:val="NoSpacing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*5 patients had CR &lt; 5 year and CR &gt; 5 year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Spacing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31T10:41:00Z</dcterms:created>
  <dc:creator>E.N. van der Zee</dc:creator>
  <dc:description/>
  <cp:keywords/>
  <dc:language>en-US</dc:language>
  <cp:lastModifiedBy>E.N. van der Zee</cp:lastModifiedBy>
  <dcterms:modified xsi:type="dcterms:W3CDTF">2021-04-21T10:57:00Z</dcterms:modified>
  <cp:revision>7</cp:revision>
  <dc:subject/>
  <dc:title/>
</cp:coreProperties>
</file>